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70"/>
        <w:tblW w:w="4936" w:type="pct"/>
        <w:tblLayout w:type="fixed"/>
        <w:tblLook w:val="04A0" w:firstRow="1" w:lastRow="0" w:firstColumn="1" w:lastColumn="0" w:noHBand="0" w:noVBand="1"/>
      </w:tblPr>
      <w:tblGrid>
        <w:gridCol w:w="2482"/>
        <w:gridCol w:w="1087"/>
        <w:gridCol w:w="2257"/>
        <w:gridCol w:w="825"/>
        <w:gridCol w:w="994"/>
        <w:gridCol w:w="768"/>
      </w:tblGrid>
      <w:tr w:rsidR="00F37F1D" w14:paraId="002DC529" w14:textId="77777777" w:rsidTr="00E82DBB">
        <w:trPr>
          <w:trHeight w:val="343"/>
        </w:trPr>
        <w:tc>
          <w:tcPr>
            <w:tcW w:w="841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C15D86" w14:textId="798C2174" w:rsidR="00F37F1D" w:rsidRDefault="00000000">
            <w:pPr>
              <w:jc w:val="left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Table S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1</w:t>
            </w:r>
            <w:r w:rsidR="009F6733">
              <w:rPr>
                <w:rFonts w:ascii="Times New Roman" w:eastAsia="宋体" w:hAnsi="Times New Roman"/>
                <w:b/>
                <w:bCs/>
                <w:kern w:val="2"/>
                <w:szCs w:val="22"/>
              </w:rPr>
              <w:t>0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. 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>Association</w:t>
            </w:r>
            <w:r>
              <w:rPr>
                <w:rFonts w:ascii="Times New Roman" w:eastAsia="宋体" w:hAnsi="Times New Roman" w:hint="eastAsia"/>
                <w:b/>
                <w:kern w:val="2"/>
                <w:szCs w:val="22"/>
              </w:rPr>
              <w:t>s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 xml:space="preserve"> of </w:t>
            </w:r>
            <w:r>
              <w:rPr>
                <w:rFonts w:ascii="Times New Roman" w:hAnsi="Times New Roman" w:hint="eastAsia"/>
                <w:b/>
                <w:kern w:val="2"/>
                <w:szCs w:val="22"/>
              </w:rPr>
              <w:t>mobility-related brain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kern w:val="2"/>
                <w:szCs w:val="22"/>
              </w:rPr>
              <w:t>regions</w:t>
            </w:r>
            <w:r>
              <w:rPr>
                <w:rFonts w:ascii="Times New Roman" w:hAnsi="Times New Roman"/>
                <w:b/>
                <w:kern w:val="2"/>
                <w:szCs w:val="22"/>
              </w:rPr>
              <w:t xml:space="preserve"> with </w:t>
            </w:r>
            <w:r>
              <w:rPr>
                <w:rFonts w:ascii="Times New Roman" w:hAnsi="Times New Roman"/>
                <w:b/>
                <w:bCs/>
                <w:color w:val="000000"/>
              </w:rPr>
              <w:t>carotid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b/>
                <w:kern w:val="2"/>
                <w:szCs w:val="22"/>
              </w:rPr>
              <w:t>IMT.</w:t>
            </w:r>
          </w:p>
        </w:tc>
      </w:tr>
      <w:tr w:rsidR="00F37F1D" w14:paraId="0E21897B" w14:textId="77777777" w:rsidTr="00E82DBB">
        <w:trPr>
          <w:trHeight w:val="343"/>
        </w:trPr>
        <w:tc>
          <w:tcPr>
            <w:tcW w:w="24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16373" w14:textId="77777777" w:rsidR="00F37F1D" w:rsidRDefault="00000000">
            <w:pPr>
              <w:rPr>
                <w:rFonts w:ascii="Calibri" w:hAnsi="Calibri"/>
                <w:kern w:val="2"/>
                <w:szCs w:val="21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bility-related regions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11D67" w14:textId="77777777" w:rsidR="00F37F1D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</w:p>
        </w:tc>
        <w:tc>
          <w:tcPr>
            <w:tcW w:w="48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51CC8F" w14:textId="77777777" w:rsidR="00F37F1D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IMT</w:t>
            </w:r>
          </w:p>
        </w:tc>
      </w:tr>
      <w:tr w:rsidR="00F37F1D" w14:paraId="0B48572C" w14:textId="77777777" w:rsidTr="00E82DBB">
        <w:trPr>
          <w:trHeight w:val="354"/>
        </w:trPr>
        <w:tc>
          <w:tcPr>
            <w:tcW w:w="2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3ED01" w14:textId="77777777" w:rsidR="00F37F1D" w:rsidRDefault="00F37F1D">
            <w:pPr>
              <w:rPr>
                <w:rFonts w:ascii="Calibri" w:eastAsia="宋体" w:hAnsi="Calibri"/>
                <w:kern w:val="2"/>
                <w:szCs w:val="21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C8177B" w14:textId="77777777" w:rsidR="00F37F1D" w:rsidRDefault="00F37F1D">
            <w:pPr>
              <w:rPr>
                <w:rFonts w:ascii="Calibri" w:eastAsia="宋体" w:hAnsi="Calibri"/>
                <w:kern w:val="2"/>
                <w:szCs w:val="21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399489" w14:textId="77777777" w:rsidR="00F37F1D" w:rsidRDefault="00000000">
            <w:pPr>
              <w:jc w:val="center"/>
              <w:rPr>
                <w:rFonts w:ascii="Calibri" w:eastAsia="宋体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β (95%CI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43737" w14:textId="77777777" w:rsidR="00F37F1D" w:rsidRDefault="00000000">
            <w:pPr>
              <w:jc w:val="center"/>
              <w:rPr>
                <w:rFonts w:eastAsia="宋体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724F3" w14:textId="77777777" w:rsidR="00F37F1D" w:rsidRDefault="00000000">
            <w:pPr>
              <w:jc w:val="center"/>
              <w:rPr>
                <w:kern w:val="2"/>
                <w:szCs w:val="22"/>
                <w:highlight w:val="yellow"/>
              </w:rPr>
            </w:pPr>
            <w:r>
              <w:rPr>
                <w:rFonts w:ascii="Times New Roman" w:eastAsia="宋体" w:hAnsi="Times New Roman" w:hint="eastAsia"/>
                <w:i/>
                <w:iCs/>
                <w:kern w:val="2"/>
                <w:szCs w:val="22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kern w:val="2"/>
                <w:szCs w:val="22"/>
              </w:rPr>
              <w:t>F</w:t>
            </w:r>
            <w:r>
              <w:rPr>
                <w:rFonts w:ascii="Times New Roman" w:hAnsi="Times New Roman"/>
                <w:kern w:val="2"/>
                <w:szCs w:val="22"/>
              </w:rPr>
              <w:t>DR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174BD" w14:textId="77777777" w:rsidR="00F37F1D" w:rsidRDefault="00000000">
            <w:pPr>
              <w:jc w:val="center"/>
              <w:rPr>
                <w:rFonts w:ascii="Times New Roman" w:eastAsia="宋体" w:hAnsi="Times New Roman"/>
                <w:i/>
                <w:iCs/>
                <w:kern w:val="2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/>
                <w:color w:val="000000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/>
                <w:szCs w:val="22"/>
                <w:vertAlign w:val="subscript"/>
                <w:lang w:bidi="ar"/>
              </w:rPr>
              <w:t>adj</w:t>
            </w:r>
          </w:p>
        </w:tc>
      </w:tr>
      <w:tr w:rsidR="00F37F1D" w14:paraId="00B76502" w14:textId="77777777" w:rsidTr="00E82DBB">
        <w:trPr>
          <w:trHeight w:val="421"/>
        </w:trPr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44E4A9" w14:textId="77777777" w:rsidR="00F37F1D" w:rsidRDefault="00000000">
            <w:pPr>
              <w:rPr>
                <w:rFonts w:ascii="Calibri" w:eastAsia="宋体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</w:rPr>
              <w:t>rimary motor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511A4" w14:textId="77777777" w:rsidR="00F37F1D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B04D" w14:textId="77777777" w:rsidR="00F37F1D" w:rsidRDefault="00000000">
            <w:pPr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3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8 </w:t>
            </w:r>
            <w:r>
              <w:rPr>
                <w:rFonts w:ascii="Times New Roman" w:hAnsi="Times New Roman"/>
                <w:color w:val="000000"/>
                <w:szCs w:val="22"/>
              </w:rPr>
              <w:t>(-0.39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6</w:t>
            </w:r>
            <w:r>
              <w:rPr>
                <w:rFonts w:ascii="Times New Roman" w:hAnsi="Times New Roman"/>
                <w:color w:val="000000"/>
                <w:szCs w:val="22"/>
              </w:rPr>
              <w:t>, -0.2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40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226DC" w14:textId="77777777" w:rsidR="00F37F1D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971D5" w14:textId="77777777" w:rsidR="00F37F1D" w:rsidRDefault="00000000">
            <w:pPr>
              <w:jc w:val="right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0BCCB" w14:textId="77777777" w:rsidR="00F37F1D" w:rsidRDefault="00000000">
            <w:pPr>
              <w:jc w:val="righ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10</w:t>
            </w:r>
          </w:p>
        </w:tc>
      </w:tr>
      <w:tr w:rsidR="00F37F1D" w14:paraId="63F0128A" w14:textId="77777777" w:rsidTr="00E82DBB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AA61E" w14:textId="77777777" w:rsidR="00F37F1D" w:rsidRDefault="00F37F1D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37CB5" w14:textId="77777777" w:rsidR="00F37F1D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3E663" w14:textId="77777777" w:rsidR="00F37F1D" w:rsidRDefault="00000000">
            <w:pPr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3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6 </w:t>
            </w:r>
            <w:r>
              <w:rPr>
                <w:rFonts w:ascii="Times New Roman" w:hAnsi="Times New Roman"/>
                <w:color w:val="000000"/>
                <w:szCs w:val="22"/>
              </w:rPr>
              <w:t>(-0.3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95</w:t>
            </w:r>
            <w:r>
              <w:rPr>
                <w:rFonts w:ascii="Times New Roman" w:hAnsi="Times New Roman"/>
                <w:color w:val="000000"/>
                <w:szCs w:val="22"/>
              </w:rPr>
              <w:t>, -0.2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7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A2FC1" w14:textId="77777777" w:rsidR="00F37F1D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6E1C2" w14:textId="77777777" w:rsidR="00F37F1D" w:rsidRDefault="00000000">
            <w:pPr>
              <w:jc w:val="right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F9B28" w14:textId="77777777" w:rsidR="00F37F1D" w:rsidRDefault="00000000">
            <w:pPr>
              <w:jc w:val="righ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88</w:t>
            </w:r>
          </w:p>
        </w:tc>
      </w:tr>
      <w:tr w:rsidR="00F37F1D" w14:paraId="0C43F095" w14:textId="77777777" w:rsidTr="00E82DBB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41D24" w14:textId="77777777" w:rsidR="00F37F1D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S</w:t>
            </w:r>
            <w:r>
              <w:rPr>
                <w:rFonts w:ascii="Times New Roman" w:hAnsi="Times New Roman"/>
                <w:kern w:val="2"/>
                <w:szCs w:val="22"/>
              </w:rPr>
              <w:t>ensorimoto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E9BDD" w14:textId="77777777" w:rsidR="00F37F1D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E2016" w14:textId="77777777" w:rsidR="00F37F1D" w:rsidRDefault="00000000">
            <w:pPr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27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4 </w:t>
            </w:r>
            <w:r>
              <w:rPr>
                <w:rFonts w:ascii="Times New Roman" w:hAnsi="Times New Roman"/>
                <w:color w:val="000000"/>
                <w:szCs w:val="22"/>
              </w:rPr>
              <w:t>(-0.350, -0.19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1CBAD" w14:textId="77777777" w:rsidR="00F37F1D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83F8" w14:textId="77777777" w:rsidR="00F37F1D" w:rsidRDefault="00000000">
            <w:pPr>
              <w:jc w:val="right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66596" w14:textId="77777777" w:rsidR="00F37F1D" w:rsidRDefault="00000000">
            <w:pPr>
              <w:jc w:val="righ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71</w:t>
            </w:r>
          </w:p>
        </w:tc>
      </w:tr>
      <w:tr w:rsidR="00F37F1D" w14:paraId="02962C2D" w14:textId="77777777" w:rsidTr="00E82DBB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13A61" w14:textId="77777777" w:rsidR="00F37F1D" w:rsidRDefault="00F37F1D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96233" w14:textId="77777777" w:rsidR="00F37F1D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8F287" w14:textId="77777777" w:rsidR="00F37F1D" w:rsidRDefault="00000000">
            <w:pPr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26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0 </w:t>
            </w:r>
            <w:r>
              <w:rPr>
                <w:rFonts w:ascii="Times New Roman" w:hAnsi="Times New Roman"/>
                <w:color w:val="000000"/>
                <w:szCs w:val="22"/>
              </w:rPr>
              <w:t>(-0.349, -0.17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D0122" w14:textId="77777777" w:rsidR="00F37F1D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31E4" w14:textId="77777777" w:rsidR="00F37F1D" w:rsidRDefault="00000000">
            <w:pPr>
              <w:jc w:val="right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3EF0A" w14:textId="77777777" w:rsidR="00F37F1D" w:rsidRDefault="00000000">
            <w:pPr>
              <w:jc w:val="righ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228</w:t>
            </w:r>
          </w:p>
        </w:tc>
      </w:tr>
      <w:tr w:rsidR="00F37F1D" w14:paraId="28AB90B4" w14:textId="77777777" w:rsidTr="00E82DBB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97025" w14:textId="77777777" w:rsidR="00F37F1D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V</w:t>
            </w:r>
            <w:r>
              <w:rPr>
                <w:rFonts w:ascii="Times New Roman" w:hAnsi="Times New Roman"/>
                <w:kern w:val="2"/>
                <w:szCs w:val="22"/>
              </w:rPr>
              <w:t>isuospatial atten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02552" w14:textId="77777777" w:rsidR="00F37F1D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47827" w14:textId="77777777" w:rsidR="00F37F1D" w:rsidRDefault="00000000">
            <w:pPr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15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8 </w:t>
            </w:r>
            <w:r>
              <w:rPr>
                <w:rFonts w:ascii="Times New Roman" w:hAnsi="Times New Roman"/>
                <w:color w:val="000000"/>
                <w:szCs w:val="22"/>
              </w:rPr>
              <w:t>(-0.23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7</w:t>
            </w:r>
            <w:r>
              <w:rPr>
                <w:rFonts w:ascii="Times New Roman" w:hAnsi="Times New Roman"/>
                <w:color w:val="000000"/>
                <w:szCs w:val="22"/>
              </w:rPr>
              <w:t>, -0.07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8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2674E" w14:textId="77777777" w:rsidR="00F37F1D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1EDFC" w14:textId="77777777" w:rsidR="00F37F1D" w:rsidRDefault="00000000">
            <w:pPr>
              <w:jc w:val="right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39D6E" w14:textId="77777777" w:rsidR="00F37F1D" w:rsidRDefault="00000000">
            <w:pPr>
              <w:jc w:val="righ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85</w:t>
            </w:r>
          </w:p>
        </w:tc>
      </w:tr>
      <w:tr w:rsidR="00F37F1D" w14:paraId="0F9CE1A1" w14:textId="77777777" w:rsidTr="00E82DBB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B1A16" w14:textId="77777777" w:rsidR="00F37F1D" w:rsidRDefault="00F37F1D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4AFE2" w14:textId="77777777" w:rsidR="00F37F1D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C4E8A" w14:textId="77777777" w:rsidR="00F37F1D" w:rsidRDefault="00000000">
            <w:pPr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14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6 </w:t>
            </w:r>
            <w:r>
              <w:rPr>
                <w:rFonts w:ascii="Times New Roman" w:hAnsi="Times New Roman"/>
                <w:color w:val="000000"/>
                <w:szCs w:val="22"/>
              </w:rPr>
              <w:t>(-0.23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8</w:t>
            </w:r>
            <w:r>
              <w:rPr>
                <w:rFonts w:ascii="Times New Roman" w:hAnsi="Times New Roman"/>
                <w:color w:val="000000"/>
                <w:szCs w:val="22"/>
              </w:rPr>
              <w:t>, -0.05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4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DCB05" w14:textId="77777777" w:rsidR="00F37F1D" w:rsidRDefault="00000000">
            <w:pPr>
              <w:jc w:val="center"/>
              <w:textAlignment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22BD9" w14:textId="77777777" w:rsidR="00F37F1D" w:rsidRDefault="00000000">
            <w:pPr>
              <w:jc w:val="righ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9040A" w14:textId="77777777" w:rsidR="00F37F1D" w:rsidRDefault="00000000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.141</w:t>
            </w:r>
          </w:p>
        </w:tc>
      </w:tr>
      <w:tr w:rsidR="00F37F1D" w14:paraId="022E13CD" w14:textId="77777777" w:rsidTr="00E82DBB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8A9D8" w14:textId="77777777" w:rsidR="00F37F1D" w:rsidRDefault="00000000">
            <w:pPr>
              <w:jc w:val="left"/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E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xecutive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control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functio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87A77" w14:textId="77777777" w:rsidR="00F37F1D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F0D82" w14:textId="77777777" w:rsidR="00F37F1D" w:rsidRDefault="00000000">
            <w:pPr>
              <w:jc w:val="center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08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9 </w:t>
            </w:r>
            <w:r>
              <w:rPr>
                <w:rFonts w:ascii="Times New Roman" w:hAnsi="Times New Roman"/>
                <w:color w:val="000000"/>
                <w:szCs w:val="22"/>
              </w:rPr>
              <w:t>(-0.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60</w:t>
            </w:r>
            <w:r>
              <w:rPr>
                <w:rFonts w:ascii="Times New Roman" w:hAnsi="Times New Roman"/>
                <w:color w:val="000000"/>
                <w:szCs w:val="22"/>
              </w:rPr>
              <w:t>, -0.01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60BBE" w14:textId="77777777" w:rsidR="00F37F1D" w:rsidRDefault="00000000">
            <w:pPr>
              <w:jc w:val="center"/>
              <w:textAlignment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D57DB" w14:textId="77777777" w:rsidR="00F37F1D" w:rsidRDefault="00000000">
            <w:pPr>
              <w:jc w:val="righ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0.01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0529D" w14:textId="77777777" w:rsidR="00F37F1D" w:rsidRDefault="00000000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.276</w:t>
            </w:r>
          </w:p>
        </w:tc>
      </w:tr>
      <w:tr w:rsidR="00F37F1D" w14:paraId="3AFB0BBF" w14:textId="77777777" w:rsidTr="00E82DBB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A4CE1" w14:textId="77777777" w:rsidR="00F37F1D" w:rsidRDefault="00F37F1D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4306D" w14:textId="77777777" w:rsidR="00F37F1D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2AA86" w14:textId="77777777" w:rsidR="00F37F1D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07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4 </w:t>
            </w:r>
            <w:r>
              <w:rPr>
                <w:rFonts w:ascii="Times New Roman" w:hAnsi="Times New Roman"/>
                <w:color w:val="000000"/>
                <w:szCs w:val="22"/>
              </w:rPr>
              <w:t>(-0.15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6</w:t>
            </w:r>
            <w:r>
              <w:rPr>
                <w:rFonts w:ascii="Times New Roman" w:hAnsi="Times New Roman"/>
                <w:color w:val="000000"/>
                <w:szCs w:val="22"/>
              </w:rPr>
              <w:t>, 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8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)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CA38" w14:textId="77777777" w:rsidR="00F37F1D" w:rsidRDefault="00000000">
            <w:pPr>
              <w:jc w:val="center"/>
              <w:textAlignment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EA3A0" w14:textId="77777777" w:rsidR="00F37F1D" w:rsidRDefault="00000000">
            <w:pPr>
              <w:jc w:val="right"/>
              <w:textAlignment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9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836CD" w14:textId="77777777" w:rsidR="00F37F1D" w:rsidRDefault="00000000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.297</w:t>
            </w:r>
          </w:p>
        </w:tc>
      </w:tr>
      <w:tr w:rsidR="00F37F1D" w14:paraId="1A04A9CB" w14:textId="77777777" w:rsidTr="00E82DBB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E7DD8" w14:textId="77777777" w:rsidR="00F37F1D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Hippocampu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EB10A" w14:textId="77777777" w:rsidR="00F37F1D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ACA37" w14:textId="77777777" w:rsidR="00F37F1D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4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7 </w:t>
            </w:r>
            <w:r>
              <w:rPr>
                <w:rFonts w:ascii="Times New Roman" w:hAnsi="Times New Roman"/>
                <w:color w:val="000000"/>
                <w:szCs w:val="22"/>
              </w:rPr>
              <w:t>(-0.019, 0.1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)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63F0" w14:textId="77777777" w:rsidR="00F37F1D" w:rsidRDefault="00000000">
            <w:pPr>
              <w:jc w:val="center"/>
              <w:textAlignment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1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2E4BB" w14:textId="77777777" w:rsidR="00F37F1D" w:rsidRDefault="00000000">
            <w:pPr>
              <w:jc w:val="right"/>
              <w:textAlignment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0.165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D8BB0" w14:textId="77777777" w:rsidR="00F37F1D" w:rsidRDefault="00000000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.377</w:t>
            </w:r>
          </w:p>
        </w:tc>
      </w:tr>
      <w:tr w:rsidR="00F37F1D" w14:paraId="0F99A630" w14:textId="77777777" w:rsidTr="00E82DBB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295D5" w14:textId="77777777" w:rsidR="00F37F1D" w:rsidRDefault="00F37F1D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AD1FC" w14:textId="77777777" w:rsidR="00F37F1D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6A6F0" w14:textId="77777777" w:rsidR="00F37F1D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5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9 </w:t>
            </w:r>
            <w:r>
              <w:rPr>
                <w:rFonts w:ascii="Times New Roman" w:hAnsi="Times New Roman"/>
                <w:color w:val="000000"/>
                <w:szCs w:val="22"/>
              </w:rPr>
              <w:t>(-0.02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Cs w:val="22"/>
              </w:rPr>
              <w:t>, 0.13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9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)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EF85D" w14:textId="77777777" w:rsidR="00F37F1D" w:rsidRDefault="00000000">
            <w:pPr>
              <w:jc w:val="center"/>
              <w:textAlignment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4</w:t>
            </w:r>
            <w:r>
              <w:rPr>
                <w:rFonts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AE3F2" w14:textId="77777777" w:rsidR="00F37F1D" w:rsidRDefault="00000000">
            <w:pPr>
              <w:jc w:val="right"/>
              <w:textAlignment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4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8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7A4C9" w14:textId="77777777" w:rsidR="00F37F1D" w:rsidRDefault="00000000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.378</w:t>
            </w:r>
          </w:p>
        </w:tc>
      </w:tr>
      <w:tr w:rsidR="00F37F1D" w14:paraId="4713FFD2" w14:textId="77777777" w:rsidTr="00E82DBB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939F6" w14:textId="77777777" w:rsidR="00F37F1D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 xml:space="preserve">Entorhinal cortex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14085" w14:textId="77777777" w:rsidR="00F37F1D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52A53" w14:textId="77777777" w:rsidR="00F37F1D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29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(-0.37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Cs w:val="22"/>
              </w:rPr>
              <w:t>, -0.2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)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57D4F" w14:textId="77777777" w:rsidR="00F37F1D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4FA4B" w14:textId="77777777" w:rsidR="00F37F1D" w:rsidRDefault="00000000">
            <w:pPr>
              <w:jc w:val="right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2EABC" w14:textId="77777777" w:rsidR="00F37F1D" w:rsidRDefault="00000000">
            <w:pPr>
              <w:jc w:val="righ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86</w:t>
            </w:r>
          </w:p>
        </w:tc>
      </w:tr>
      <w:tr w:rsidR="00F37F1D" w14:paraId="7DCBAACF" w14:textId="77777777" w:rsidTr="00E82DBB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9E6BD" w14:textId="77777777" w:rsidR="00F37F1D" w:rsidRDefault="00F37F1D">
            <w:pPr>
              <w:rPr>
                <w:rFonts w:ascii="Calibri" w:hAnsi="Calibri"/>
                <w:kern w:val="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5DD7D" w14:textId="77777777" w:rsidR="00F37F1D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EF5C7" w14:textId="77777777" w:rsidR="00F37F1D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305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(-0.39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8</w:t>
            </w:r>
            <w:r>
              <w:rPr>
                <w:rFonts w:ascii="Times New Roman" w:hAnsi="Times New Roman"/>
                <w:color w:val="000000"/>
                <w:szCs w:val="22"/>
              </w:rPr>
              <w:t>, -0.2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)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7A651" w14:textId="77777777" w:rsidR="00F37F1D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42ECA" w14:textId="77777777" w:rsidR="00F37F1D" w:rsidRDefault="00000000">
            <w:pPr>
              <w:jc w:val="right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3F285" w14:textId="77777777" w:rsidR="00F37F1D" w:rsidRDefault="00000000">
            <w:pPr>
              <w:jc w:val="righ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50</w:t>
            </w:r>
          </w:p>
        </w:tc>
      </w:tr>
      <w:tr w:rsidR="00F37F1D" w14:paraId="4E3890B4" w14:textId="77777777" w:rsidTr="00E82DBB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4C6E1" w14:textId="77777777" w:rsidR="00F37F1D" w:rsidRDefault="00000000">
            <w:pPr>
              <w:rPr>
                <w:rFonts w:ascii="Calibri" w:hAnsi="Calibri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Motor imager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E6CFE" w14:textId="77777777" w:rsidR="00F37F1D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84282" w14:textId="77777777" w:rsidR="00F37F1D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22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5 </w:t>
            </w:r>
            <w:r>
              <w:rPr>
                <w:rFonts w:ascii="Times New Roman" w:hAnsi="Times New Roman"/>
                <w:color w:val="000000"/>
                <w:szCs w:val="22"/>
              </w:rPr>
              <w:t>(-0.3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4</w:t>
            </w:r>
            <w:r>
              <w:rPr>
                <w:rFonts w:ascii="Times New Roman" w:hAnsi="Times New Roman"/>
                <w:color w:val="000000"/>
                <w:szCs w:val="22"/>
              </w:rPr>
              <w:t>, -0.14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5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)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C6757" w14:textId="77777777" w:rsidR="00F37F1D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566F1" w14:textId="77777777" w:rsidR="00F37F1D" w:rsidRDefault="00000000">
            <w:pPr>
              <w:jc w:val="right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B32CC" w14:textId="77777777" w:rsidR="00F37F1D" w:rsidRDefault="00000000">
            <w:pPr>
              <w:jc w:val="righ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075</w:t>
            </w:r>
          </w:p>
        </w:tc>
      </w:tr>
      <w:tr w:rsidR="00F37F1D" w14:paraId="2304160A" w14:textId="77777777" w:rsidTr="00E82DBB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42600" w14:textId="77777777" w:rsidR="00F37F1D" w:rsidRDefault="00F37F1D">
            <w:pPr>
              <w:rPr>
                <w:rFonts w:ascii="Calibri" w:eastAsia="宋体" w:hAnsi="Calibri"/>
                <w:kern w:val="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2BB51" w14:textId="77777777" w:rsidR="00F37F1D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9133B" w14:textId="77777777" w:rsidR="00F37F1D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2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4 </w:t>
            </w:r>
            <w:r>
              <w:rPr>
                <w:rFonts w:ascii="Times New Roman" w:hAnsi="Times New Roman"/>
                <w:color w:val="000000"/>
                <w:szCs w:val="22"/>
              </w:rPr>
              <w:t>(-0.2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93</w:t>
            </w:r>
            <w:r>
              <w:rPr>
                <w:rFonts w:ascii="Times New Roman" w:hAnsi="Times New Roman"/>
                <w:color w:val="000000"/>
                <w:szCs w:val="22"/>
              </w:rPr>
              <w:t>, -0.1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5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)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37B33" w14:textId="77777777" w:rsidR="00F37F1D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A3948" w14:textId="77777777" w:rsidR="00F37F1D" w:rsidRDefault="00000000">
            <w:pPr>
              <w:jc w:val="right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44C69" w14:textId="77777777" w:rsidR="00F37F1D" w:rsidRDefault="00000000">
            <w:pPr>
              <w:jc w:val="righ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42</w:t>
            </w:r>
          </w:p>
        </w:tc>
      </w:tr>
      <w:tr w:rsidR="00F37F1D" w14:paraId="05E3A327" w14:textId="77777777" w:rsidTr="00E82DBB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E3274" w14:textId="77777777" w:rsidR="00F37F1D" w:rsidRDefault="00000000">
            <w:pPr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B</w:t>
            </w:r>
            <w:r>
              <w:rPr>
                <w:rFonts w:ascii="Times New Roman" w:hAnsi="Times New Roman" w:hint="eastAsia"/>
                <w:kern w:val="2"/>
                <w:szCs w:val="22"/>
              </w:rPr>
              <w:t>asal gangli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28E83" w14:textId="77777777" w:rsidR="00F37F1D" w:rsidRDefault="00000000">
            <w:pPr>
              <w:jc w:val="center"/>
              <w:rPr>
                <w:rFonts w:ascii="Calibri" w:eastAsia="宋体" w:hAnsi="Calibri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239E5" w14:textId="77777777" w:rsidR="00F37F1D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Cs w:val="22"/>
              </w:rPr>
              <w:t>-0.14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200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08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) 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3B4E0" w14:textId="77777777" w:rsidR="00F37F1D" w:rsidRDefault="00000000">
            <w:pPr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EAF12" w14:textId="77777777" w:rsidR="00F37F1D" w:rsidRDefault="00000000">
            <w:pPr>
              <w:jc w:val="right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F25A2" w14:textId="77777777" w:rsidR="00F37F1D" w:rsidRDefault="00000000">
            <w:pPr>
              <w:jc w:val="right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506</w:t>
            </w:r>
          </w:p>
        </w:tc>
      </w:tr>
      <w:tr w:rsidR="00F37F1D" w14:paraId="15A17337" w14:textId="77777777" w:rsidTr="00E82DBB">
        <w:trPr>
          <w:trHeight w:val="421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6C6D8" w14:textId="77777777" w:rsidR="00F37F1D" w:rsidRDefault="00F37F1D">
            <w:pPr>
              <w:rPr>
                <w:rFonts w:ascii="Calibri" w:eastAsia="宋体" w:hAnsi="Calibri"/>
                <w:kern w:val="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6FE5E" w14:textId="77777777" w:rsidR="00F37F1D" w:rsidRDefault="00000000">
            <w:pPr>
              <w:jc w:val="center"/>
              <w:rPr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odel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Cs w:val="22"/>
              </w:rPr>
              <w:t>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95B4E" w14:textId="77777777" w:rsidR="00F37F1D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Cs w:val="22"/>
              </w:rPr>
              <w:t>-0.1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9 </w:t>
            </w:r>
            <w:r>
              <w:rPr>
                <w:rFonts w:ascii="Times New Roman" w:hAnsi="Times New Roman"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18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8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50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)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07C41" w14:textId="77777777" w:rsidR="00F37F1D" w:rsidRDefault="00000000">
            <w:pPr>
              <w:jc w:val="center"/>
              <w:textAlignment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</w:t>
            </w:r>
            <w:r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6B96F0" w14:textId="77777777" w:rsidR="00F37F1D" w:rsidRDefault="00000000">
            <w:pPr>
              <w:jc w:val="righ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01</w:t>
            </w: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A6069" w14:textId="77777777" w:rsidR="00F37F1D" w:rsidRDefault="00000000">
            <w:pPr>
              <w:jc w:val="right"/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.532</w:t>
            </w:r>
          </w:p>
        </w:tc>
      </w:tr>
      <w:tr w:rsidR="00F37F1D" w14:paraId="7B2DD204" w14:textId="77777777" w:rsidTr="00E82DBB">
        <w:trPr>
          <w:trHeight w:val="343"/>
        </w:trPr>
        <w:tc>
          <w:tcPr>
            <w:tcW w:w="841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CDBB00" w14:textId="77777777" w:rsidR="00F37F1D" w:rsidRDefault="00000000">
            <w:pPr>
              <w:autoSpaceDE w:val="0"/>
              <w:jc w:val="left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  <w:lang w:bidi="ar"/>
              </w:rPr>
              <w:t>Note: Standardized regression coefficients (</w:t>
            </w:r>
            <w:r>
              <w:rPr>
                <w:rFonts w:ascii="Times New Roman" w:hAnsi="Times New Roman"/>
                <w:color w:val="000000"/>
                <w:kern w:val="2"/>
                <w:szCs w:val="22"/>
                <w:lang w:bidi="ar"/>
              </w:rPr>
              <w:t>β</w:t>
            </w:r>
            <w:r>
              <w:rPr>
                <w:rFonts w:ascii="Times New Roman" w:hAnsi="Times New Roman"/>
                <w:kern w:val="2"/>
                <w:szCs w:val="22"/>
                <w:lang w:bidi="ar"/>
              </w:rPr>
              <w:t>) and FDR-corrected</w:t>
            </w:r>
            <w:r>
              <w:rPr>
                <w:rFonts w:ascii="Times New Roman" w:hAnsi="Times New Roman" w:hint="eastAsia"/>
                <w:kern w:val="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  <w:lang w:bidi="ar"/>
              </w:rPr>
              <w:t> values from linear regression models are presented. Differences significant at FDR-</w:t>
            </w:r>
            <w:r>
              <w:rPr>
                <w:rFonts w:ascii="Times New Roman" w:hAnsi="Times New Roman"/>
                <w:i/>
                <w:iCs/>
                <w:kern w:val="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kern w:val="2"/>
                <w:szCs w:val="22"/>
                <w:lang w:bidi="ar"/>
              </w:rPr>
              <w:t> &lt; 0.05 are highlighted in bold.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Model 1 was adjusted for sex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, </w:t>
            </w:r>
            <w:r>
              <w:rPr>
                <w:rFonts w:ascii="Times New Roman" w:hAnsi="Times New Roman"/>
                <w:kern w:val="2"/>
                <w:szCs w:val="22"/>
              </w:rPr>
              <w:t>age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and standardized </w:t>
            </w:r>
            <w:r>
              <w:rPr>
                <w:rFonts w:ascii="Times New Roman" w:hAnsi="Times New Roman" w:hint="eastAsia"/>
                <w:szCs w:val="22"/>
              </w:rPr>
              <w:t>t</w:t>
            </w:r>
            <w:r>
              <w:rPr>
                <w:rFonts w:ascii="Times New Roman" w:hAnsi="Times New Roman"/>
                <w:szCs w:val="22"/>
              </w:rPr>
              <w:t>otal intracranial volume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; 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Model 2 was further adjusted for 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 xml:space="preserve">BMI, </w:t>
            </w:r>
            <w:r>
              <w:rPr>
                <w:rFonts w:ascii="Times New Roman" w:hAnsi="Times New Roman"/>
                <w:kern w:val="2"/>
                <w:szCs w:val="22"/>
              </w:rPr>
              <w:t>hypertension, diabetes, hyperlipidemia, smoking</w:t>
            </w:r>
            <w:r>
              <w:rPr>
                <w:rFonts w:ascii="Times New Roman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alcohol consumption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,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and p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hysical activity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Cs w:val="22"/>
                <w:lang w:bidi="ar"/>
              </w:rPr>
              <w:t>ordinal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)</w:t>
            </w:r>
            <w:r>
              <w:rPr>
                <w:rFonts w:ascii="Times New Roman" w:hAnsi="Times New Roman"/>
                <w:kern w:val="2"/>
                <w:szCs w:val="22"/>
              </w:rPr>
              <w:t>.</w:t>
            </w:r>
          </w:p>
          <w:p w14:paraId="088BEDC8" w14:textId="77777777" w:rsidR="00F37F1D" w:rsidRDefault="00000000">
            <w:pPr>
              <w:jc w:val="left"/>
              <w:textAlignment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 xml:space="preserve">Abbreviations: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IMT, I</w:t>
            </w:r>
            <w:r>
              <w:rPr>
                <w:rFonts w:ascii="Times New Roman" w:hAnsi="Times New Roman"/>
                <w:color w:val="000000"/>
                <w:szCs w:val="22"/>
              </w:rPr>
              <w:t>ntima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Cs w:val="22"/>
              </w:rPr>
              <w:t>media thickness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 xml:space="preserve">; </w:t>
            </w:r>
            <w:r>
              <w:rPr>
                <w:rFonts w:ascii="Times New Roman" w:eastAsia="宋体" w:hAnsi="Times New Roman"/>
                <w:color w:val="000000"/>
                <w:szCs w:val="22"/>
                <w:lang w:bidi="ar"/>
              </w:rPr>
              <w:t>CI, confidence interval</w:t>
            </w:r>
            <w:r>
              <w:rPr>
                <w:rFonts w:ascii="Times New Roman" w:eastAsia="宋体" w:hAnsi="Times New Roman" w:hint="eastAsia"/>
                <w:color w:val="000000"/>
                <w:szCs w:val="22"/>
                <w:lang w:bidi="ar"/>
              </w:rPr>
              <w:t xml:space="preserve">; </w:t>
            </w:r>
            <w:r>
              <w:rPr>
                <w:rFonts w:ascii="Times New Roman" w:hAnsi="Times New Roman"/>
                <w:kern w:val="2"/>
                <w:szCs w:val="22"/>
              </w:rPr>
              <w:t>FDR, false discovery rate.</w:t>
            </w:r>
          </w:p>
        </w:tc>
      </w:tr>
    </w:tbl>
    <w:p w14:paraId="27DEE4C8" w14:textId="77777777" w:rsidR="00F37F1D" w:rsidRDefault="00F37F1D"/>
    <w:sectPr w:rsidR="00F37F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1D54E" w14:textId="77777777" w:rsidR="00D00224" w:rsidRDefault="00D00224" w:rsidP="00E82DBB">
      <w:r>
        <w:separator/>
      </w:r>
    </w:p>
  </w:endnote>
  <w:endnote w:type="continuationSeparator" w:id="0">
    <w:p w14:paraId="510EE481" w14:textId="77777777" w:rsidR="00D00224" w:rsidRDefault="00D00224" w:rsidP="00E82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1CA99" w14:textId="77777777" w:rsidR="00D00224" w:rsidRDefault="00D00224" w:rsidP="00E82DBB">
      <w:r>
        <w:separator/>
      </w:r>
    </w:p>
  </w:footnote>
  <w:footnote w:type="continuationSeparator" w:id="0">
    <w:p w14:paraId="0FE3084B" w14:textId="77777777" w:rsidR="00D00224" w:rsidRDefault="00D00224" w:rsidP="00E82D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UyNzIwNzE1ZGQ0MDljYzg3NzE1NDQ3YTlhMTRlNGMifQ=="/>
  </w:docVars>
  <w:rsids>
    <w:rsidRoot w:val="1FA16DA5"/>
    <w:rsid w:val="00334D72"/>
    <w:rsid w:val="009F6733"/>
    <w:rsid w:val="00D00224"/>
    <w:rsid w:val="00E82DBB"/>
    <w:rsid w:val="00F37F1D"/>
    <w:rsid w:val="16112741"/>
    <w:rsid w:val="1FA16DA5"/>
    <w:rsid w:val="38991BF9"/>
    <w:rsid w:val="561D2D41"/>
    <w:rsid w:val="56C53F2C"/>
    <w:rsid w:val="57D1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769A06"/>
  <w15:docId w15:val="{C0DAABD4-6FFE-4544-8122-4660D66E9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Times New Roman" w:hAnsi="等线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pPr>
      <w:ind w:left="600" w:hangingChars="200" w:hanging="600"/>
    </w:pPr>
    <w:rPr>
      <w:rFonts w:ascii="Times New Roman" w:hAnsi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Times New Roman" w:hAnsi="Times New Roman" w:cs="Times New Roman" w:hint="default"/>
      <w:sz w:val="20"/>
    </w:rPr>
  </w:style>
  <w:style w:type="paragraph" w:styleId="a3">
    <w:name w:val="header"/>
    <w:basedOn w:val="a"/>
    <w:link w:val="a4"/>
    <w:rsid w:val="00E82D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82DBB"/>
    <w:rPr>
      <w:rFonts w:ascii="等线" w:eastAsia="Times New Roman" w:hAnsi="等线" w:cs="Times New Roman"/>
      <w:sz w:val="18"/>
      <w:szCs w:val="18"/>
    </w:rPr>
  </w:style>
  <w:style w:type="paragraph" w:styleId="a5">
    <w:name w:val="footer"/>
    <w:basedOn w:val="a"/>
    <w:link w:val="a6"/>
    <w:rsid w:val="00E82D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82DBB"/>
    <w:rPr>
      <w:rFonts w:ascii="等线" w:eastAsia="Times New Roman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欣</dc:creator>
  <cp:lastModifiedBy>xin zhang</cp:lastModifiedBy>
  <cp:revision>3</cp:revision>
  <dcterms:created xsi:type="dcterms:W3CDTF">2023-12-14T08:00:00Z</dcterms:created>
  <dcterms:modified xsi:type="dcterms:W3CDTF">2024-03-03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E6ACC581F48A433F91896319C9DA1CE4_11</vt:lpwstr>
  </property>
</Properties>
</file>